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CE511" w14:textId="76978E4A" w:rsidR="00572CB3" w:rsidRPr="00B53596" w:rsidRDefault="005C4F6D" w:rsidP="00572CB3">
      <w:pPr>
        <w:ind w:left="3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53596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038C0A1D" w14:textId="4D818C68" w:rsidR="00572CB3" w:rsidRDefault="00572CB3" w:rsidP="00572CB3">
      <w:pPr>
        <w:ind w:left="360"/>
        <w:jc w:val="center"/>
        <w:rPr>
          <w:rFonts w:ascii="Times New Roman" w:hAnsi="Times New Roman" w:cs="Times New Roman"/>
          <w:b/>
        </w:rPr>
      </w:pPr>
      <w:r w:rsidRPr="005C4F6D">
        <w:rPr>
          <w:noProof/>
        </w:rPr>
        <w:drawing>
          <wp:inline distT="0" distB="0" distL="0" distR="0" wp14:anchorId="62384433" wp14:editId="50F127C4">
            <wp:extent cx="9554656" cy="4472106"/>
            <wp:effectExtent l="0" t="0" r="889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3011" cy="4513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63870" w14:textId="75AA0FB8" w:rsidR="00F85FD1" w:rsidRPr="00832414" w:rsidRDefault="00EA3D60" w:rsidP="00832414">
      <w:pPr>
        <w:ind w:left="36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="00337411" w:rsidRPr="00832414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873A0E" w:rsidRPr="00832414">
        <w:rPr>
          <w:rFonts w:ascii="Times New Roman" w:hAnsi="Times New Roman" w:cs="Times New Roman"/>
          <w:b/>
          <w:sz w:val="28"/>
          <w:szCs w:val="28"/>
        </w:rPr>
        <w:t xml:space="preserve">Timing of the fence construction </w:t>
      </w:r>
      <w:r w:rsidR="00864E91" w:rsidRPr="00832414">
        <w:rPr>
          <w:rFonts w:ascii="Times New Roman" w:hAnsi="Times New Roman" w:cs="Times New Roman"/>
          <w:b/>
          <w:sz w:val="28"/>
          <w:szCs w:val="28"/>
        </w:rPr>
        <w:t>and the spatial distribution of ASF-positive wild boar cases</w:t>
      </w:r>
    </w:p>
    <w:p w14:paraId="5CBA7724" w14:textId="67B19F83" w:rsidR="00F85FD1" w:rsidRDefault="00F85FD1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2441568F" w14:textId="79A269FD" w:rsidR="001B77A6" w:rsidRDefault="001B77A6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66C8F808" w14:textId="77777777" w:rsidR="001B77A6" w:rsidRDefault="001B77A6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67F37648" w14:textId="020D96FB" w:rsidR="00F85FD1" w:rsidRDefault="00F85FD1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5E65C119" w14:textId="00ADB27B" w:rsidR="00F85FD1" w:rsidRDefault="00F85FD1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22A4CD5C" w14:textId="27671080" w:rsidR="00F85FD1" w:rsidRDefault="00F85FD1" w:rsidP="00572CB3">
      <w:pPr>
        <w:ind w:left="360"/>
        <w:jc w:val="center"/>
        <w:rPr>
          <w:rFonts w:ascii="Times New Roman" w:hAnsi="Times New Roman" w:cs="Times New Roman"/>
          <w:b/>
        </w:rPr>
      </w:pPr>
    </w:p>
    <w:p w14:paraId="746582F8" w14:textId="27FC6B80" w:rsidR="00FA4EF3" w:rsidRDefault="001B77A6" w:rsidP="00F85FD1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CD0D474" wp14:editId="7DE7D40C">
            <wp:extent cx="9777730" cy="4577849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57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81F9C" w14:textId="1C11A96D" w:rsidR="001B77A6" w:rsidRPr="006B77C7" w:rsidRDefault="00EA3D60" w:rsidP="001B77A6">
      <w:pPr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  <w:r w:rsidR="001B77A6" w:rsidRPr="00832414">
        <w:rPr>
          <w:rFonts w:ascii="Times New Roman" w:hAnsi="Times New Roman" w:cs="Times New Roman"/>
          <w:b/>
          <w:sz w:val="28"/>
          <w:szCs w:val="28"/>
        </w:rPr>
        <w:t>. Timing of the fence construction and the spatial distribution of ASF-positive wild boar cases</w:t>
      </w:r>
      <w:r>
        <w:rPr>
          <w:rFonts w:ascii="Times New Roman" w:hAnsi="Times New Roman" w:cs="Times New Roman"/>
          <w:b/>
          <w:sz w:val="28"/>
          <w:szCs w:val="28"/>
        </w:rPr>
        <w:t xml:space="preserve"> in each cluster</w:t>
      </w:r>
      <w:r w:rsidR="006B77C7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F3178E" w:rsidRPr="006445CF">
        <w:rPr>
          <w:rFonts w:ascii="Times New Roman" w:hAnsi="Times New Roman" w:cs="Times New Roman"/>
          <w:sz w:val="28"/>
          <w:szCs w:val="28"/>
        </w:rPr>
        <w:t xml:space="preserve">Each </w:t>
      </w:r>
      <w:r w:rsidR="006445CF" w:rsidRPr="006445CF">
        <w:rPr>
          <w:rFonts w:ascii="Times New Roman" w:hAnsi="Times New Roman" w:cs="Times New Roman"/>
          <w:sz w:val="28"/>
          <w:szCs w:val="28"/>
        </w:rPr>
        <w:t>coloured</w:t>
      </w:r>
      <w:r w:rsidR="00F3178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D6AC1" w:rsidRPr="006445CF">
        <w:rPr>
          <w:rFonts w:ascii="Times New Roman" w:hAnsi="Times New Roman" w:cs="Times New Roman"/>
          <w:sz w:val="28"/>
          <w:szCs w:val="28"/>
        </w:rPr>
        <w:t>dot</w:t>
      </w:r>
      <w:r w:rsidR="006B77C7">
        <w:rPr>
          <w:rFonts w:ascii="Times New Roman" w:hAnsi="Times New Roman" w:cs="Times New Roman"/>
          <w:sz w:val="28"/>
          <w:szCs w:val="28"/>
        </w:rPr>
        <w:t xml:space="preserve"> </w:t>
      </w:r>
      <w:r w:rsidR="00DD6AC1">
        <w:rPr>
          <w:rFonts w:ascii="Times New Roman" w:hAnsi="Times New Roman" w:cs="Times New Roman"/>
          <w:sz w:val="28"/>
          <w:szCs w:val="28"/>
        </w:rPr>
        <w:t>indicates</w:t>
      </w:r>
      <w:r w:rsidR="006B77C7"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/>
          <w:sz w:val="28"/>
          <w:szCs w:val="28"/>
        </w:rPr>
        <w:t>ASF-positive wild boar cases in corresponding cluster</w:t>
      </w:r>
      <w:r w:rsidR="006B77C7">
        <w:rPr>
          <w:rFonts w:ascii="Times New Roman" w:hAnsi="Times New Roman" w:cs="Times New Roman"/>
          <w:sz w:val="28"/>
          <w:szCs w:val="28"/>
        </w:rPr>
        <w:t>.</w:t>
      </w:r>
    </w:p>
    <w:p w14:paraId="19B4E5FF" w14:textId="77777777" w:rsidR="001B77A6" w:rsidRPr="00572CB3" w:rsidRDefault="001B77A6" w:rsidP="00F85FD1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B77A6" w:rsidRPr="00572CB3" w:rsidSect="005C4F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4C595" w14:textId="77777777" w:rsidR="00A970B7" w:rsidRDefault="00A970B7" w:rsidP="00F85FD1">
      <w:pPr>
        <w:spacing w:after="0" w:line="240" w:lineRule="auto"/>
      </w:pPr>
      <w:r>
        <w:separator/>
      </w:r>
    </w:p>
  </w:endnote>
  <w:endnote w:type="continuationSeparator" w:id="0">
    <w:p w14:paraId="2EA38029" w14:textId="77777777" w:rsidR="00A970B7" w:rsidRDefault="00A970B7" w:rsidP="00F8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6FF64" w14:textId="77777777" w:rsidR="00A970B7" w:rsidRDefault="00A970B7" w:rsidP="00F85FD1">
      <w:pPr>
        <w:spacing w:after="0" w:line="240" w:lineRule="auto"/>
      </w:pPr>
      <w:r>
        <w:separator/>
      </w:r>
    </w:p>
  </w:footnote>
  <w:footnote w:type="continuationSeparator" w:id="0">
    <w:p w14:paraId="2DC7749A" w14:textId="77777777" w:rsidR="00A970B7" w:rsidRDefault="00A970B7" w:rsidP="00F85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94793"/>
    <w:multiLevelType w:val="hybridMultilevel"/>
    <w:tmpl w:val="A2F406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001F3"/>
    <w:multiLevelType w:val="hybridMultilevel"/>
    <w:tmpl w:val="4E7C43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25071"/>
    <w:multiLevelType w:val="hybridMultilevel"/>
    <w:tmpl w:val="53F20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yMDM3M7S0NLe0NLBU0lEKTi0uzszPAykwrgUAjJa3rSwAAAA="/>
  </w:docVars>
  <w:rsids>
    <w:rsidRoot w:val="005D410E"/>
    <w:rsid w:val="001B77A6"/>
    <w:rsid w:val="00337411"/>
    <w:rsid w:val="00572CB3"/>
    <w:rsid w:val="005C4F6D"/>
    <w:rsid w:val="005D410E"/>
    <w:rsid w:val="006445CF"/>
    <w:rsid w:val="006B77C7"/>
    <w:rsid w:val="00823DD4"/>
    <w:rsid w:val="00832414"/>
    <w:rsid w:val="00864E91"/>
    <w:rsid w:val="00873A0E"/>
    <w:rsid w:val="00A502E9"/>
    <w:rsid w:val="00A970B7"/>
    <w:rsid w:val="00B05369"/>
    <w:rsid w:val="00B53596"/>
    <w:rsid w:val="00D33672"/>
    <w:rsid w:val="00DD6AC1"/>
    <w:rsid w:val="00EA3D60"/>
    <w:rsid w:val="00F3178E"/>
    <w:rsid w:val="00F85FD1"/>
    <w:rsid w:val="00FA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8BD3"/>
  <w15:chartTrackingRefBased/>
  <w15:docId w15:val="{6C45C2A6-1C03-4228-90F0-50C268EB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7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C4F6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85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5FD1"/>
  </w:style>
  <w:style w:type="paragraph" w:styleId="Pieddepage">
    <w:name w:val="footer"/>
    <w:basedOn w:val="Normal"/>
    <w:link w:val="PieddepageCar"/>
    <w:uiPriority w:val="99"/>
    <w:unhideWhenUsed/>
    <w:rsid w:val="00F85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5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5FE8A-F044-46B2-B1D2-25B401E34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Jun-Sik Lim</cp:lastModifiedBy>
  <cp:revision>20</cp:revision>
  <dcterms:created xsi:type="dcterms:W3CDTF">2023-11-23T09:52:00Z</dcterms:created>
  <dcterms:modified xsi:type="dcterms:W3CDTF">2023-11-23T10:48:00Z</dcterms:modified>
</cp:coreProperties>
</file>